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49E3" w14:textId="69B6A97B" w:rsidR="00BB3A7E" w:rsidRPr="005345D9" w:rsidRDefault="00FC3293" w:rsidP="00BB3A7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3293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B3A7E" w:rsidRPr="005345D9">
        <w:rPr>
          <w:rFonts w:ascii="Times New Roman" w:hAnsi="Times New Roman" w:cs="Times New Roman"/>
          <w:b/>
          <w:bCs/>
          <w:sz w:val="24"/>
          <w:szCs w:val="24"/>
          <w:lang w:val="en-US"/>
        </w:rPr>
        <w:t>2 – Search Strategy used in each scientific database</w:t>
      </w:r>
    </w:p>
    <w:p w14:paraId="7B0FDC17" w14:textId="77777777" w:rsidR="00BB3A7E" w:rsidRPr="005345D9" w:rsidRDefault="00BB3A7E" w:rsidP="00BB3A7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4A5A8BB" w14:textId="3413EA4A" w:rsidR="00A13ACC" w:rsidRPr="005345D9" w:rsidRDefault="0023421A" w:rsidP="00BB3A7E">
      <w:pPr>
        <w:spacing w:line="360" w:lineRule="auto"/>
        <w:rPr>
          <w:rFonts w:ascii="Times New Roman" w:hAnsi="Times New Roman" w:cs="Times New Roman"/>
          <w:lang w:val="en-US"/>
        </w:rPr>
      </w:pPr>
      <w:r w:rsidRPr="005345D9">
        <w:rPr>
          <w:rFonts w:ascii="Times New Roman" w:hAnsi="Times New Roman" w:cs="Times New Roman"/>
          <w:lang w:val="en-US"/>
        </w:rPr>
        <w:t xml:space="preserve">Search </w:t>
      </w:r>
      <w:r w:rsidR="00A13ACC" w:rsidRPr="005345D9">
        <w:rPr>
          <w:rFonts w:ascii="Times New Roman" w:hAnsi="Times New Roman" w:cs="Times New Roman"/>
          <w:lang w:val="en-US"/>
        </w:rPr>
        <w:t>d</w:t>
      </w:r>
      <w:r w:rsidR="00B73BDB" w:rsidRPr="005345D9">
        <w:rPr>
          <w:rFonts w:ascii="Times New Roman" w:hAnsi="Times New Roman" w:cs="Times New Roman"/>
          <w:lang w:val="en-US"/>
        </w:rPr>
        <w:t xml:space="preserve">etails </w:t>
      </w:r>
      <w:r w:rsidR="00A13ACC" w:rsidRPr="005345D9">
        <w:rPr>
          <w:rFonts w:ascii="Times New Roman" w:hAnsi="Times New Roman" w:cs="Times New Roman"/>
          <w:lang w:val="en-US"/>
        </w:rPr>
        <w:t xml:space="preserve">for </w:t>
      </w:r>
    </w:p>
    <w:p w14:paraId="486A60E4" w14:textId="0144D551" w:rsidR="00BB3A7E" w:rsidRPr="005345D9" w:rsidRDefault="00BB3A7E" w:rsidP="00BB3A7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345D9">
        <w:rPr>
          <w:rFonts w:ascii="Times New Roman" w:hAnsi="Times New Roman" w:cs="Times New Roman"/>
          <w:b/>
          <w:bCs/>
          <w:lang w:val="en-US"/>
        </w:rPr>
        <w:t xml:space="preserve">The current state of use of telemedicine technologies across the European </w:t>
      </w:r>
      <w:r w:rsidR="00DB6543">
        <w:rPr>
          <w:rFonts w:ascii="Times New Roman" w:hAnsi="Times New Roman" w:cs="Times New Roman"/>
          <w:b/>
          <w:bCs/>
          <w:lang w:val="en-US"/>
        </w:rPr>
        <w:t>Region</w:t>
      </w:r>
      <w:r w:rsidRPr="005345D9">
        <w:rPr>
          <w:rFonts w:ascii="Times New Roman" w:hAnsi="Times New Roman" w:cs="Times New Roman"/>
          <w:b/>
          <w:bCs/>
          <w:lang w:val="en-US"/>
        </w:rPr>
        <w:t>: an overview of systematic reviews</w:t>
      </w:r>
    </w:p>
    <w:p w14:paraId="13ABAD41" w14:textId="3C225C39" w:rsidR="0023421A" w:rsidRPr="005345D9" w:rsidRDefault="0023421A" w:rsidP="00BB3A7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A7C4215" w14:textId="09825EDF" w:rsidR="00BB3A7E" w:rsidRPr="005345D9" w:rsidRDefault="00BB3A7E" w:rsidP="00BB3A7E">
      <w:pPr>
        <w:spacing w:line="360" w:lineRule="auto"/>
        <w:rPr>
          <w:rFonts w:ascii="Times New Roman" w:hAnsi="Times New Roman" w:cs="Times New Roman"/>
          <w:lang w:val="en-US"/>
        </w:rPr>
      </w:pPr>
      <w:r w:rsidRPr="005345D9">
        <w:rPr>
          <w:rFonts w:ascii="Times New Roman" w:hAnsi="Times New Roman" w:cs="Times New Roman"/>
          <w:lang w:val="en-US"/>
        </w:rPr>
        <w:t>Topic and methodology experts: Israel Júnior Borges do Nascimento, Francesc Saigí-Rubió, and David Novillo-Ortiz</w:t>
      </w:r>
    </w:p>
    <w:p w14:paraId="7439D83C" w14:textId="43674400" w:rsidR="0023421A" w:rsidRPr="005345D9" w:rsidRDefault="0023421A" w:rsidP="00BB3A7E">
      <w:pPr>
        <w:spacing w:line="360" w:lineRule="auto"/>
        <w:rPr>
          <w:rFonts w:ascii="Times New Roman" w:hAnsi="Times New Roman" w:cs="Times New Roman"/>
          <w:lang w:val="en-US"/>
        </w:rPr>
      </w:pPr>
      <w:r w:rsidRPr="005345D9">
        <w:rPr>
          <w:rFonts w:ascii="Times New Roman" w:hAnsi="Times New Roman" w:cs="Times New Roman"/>
          <w:lang w:val="en-US"/>
        </w:rPr>
        <w:t>Date: January 21, 2022</w:t>
      </w:r>
    </w:p>
    <w:p w14:paraId="4AA3F5A5" w14:textId="7EF7E644" w:rsidR="00D071A1" w:rsidRPr="005345D9" w:rsidRDefault="0023421A" w:rsidP="00BB3A7E">
      <w:pPr>
        <w:spacing w:line="360" w:lineRule="auto"/>
        <w:rPr>
          <w:rFonts w:ascii="Times New Roman" w:hAnsi="Times New Roman" w:cs="Times New Roman"/>
          <w:lang w:val="en-US"/>
        </w:rPr>
      </w:pPr>
      <w:r w:rsidRPr="005345D9">
        <w:rPr>
          <w:rFonts w:ascii="Times New Roman" w:hAnsi="Times New Roman" w:cs="Times New Roman"/>
          <w:lang w:val="en-US"/>
        </w:rPr>
        <w:t xml:space="preserve">Databases: </w:t>
      </w:r>
      <w:r w:rsidR="002733EA" w:rsidRPr="005345D9">
        <w:rPr>
          <w:rFonts w:ascii="Times New Roman" w:hAnsi="Times New Roman" w:cs="Times New Roman"/>
          <w:lang w:val="en-US"/>
        </w:rPr>
        <w:t xml:space="preserve">Based on the initial search strategy used for PubMed (below), we performed the “adaptation and translation” of each entry term for the </w:t>
      </w:r>
      <w:r w:rsidR="003A379C" w:rsidRPr="005345D9">
        <w:rPr>
          <w:rFonts w:ascii="Times New Roman" w:hAnsi="Times New Roman" w:cs="Times New Roman"/>
          <w:lang w:val="en-US"/>
        </w:rPr>
        <w:t>other</w:t>
      </w:r>
      <w:r w:rsidR="002733EA" w:rsidRPr="005345D9">
        <w:rPr>
          <w:rFonts w:ascii="Times New Roman" w:hAnsi="Times New Roman" w:cs="Times New Roman"/>
          <w:lang w:val="en-US"/>
        </w:rPr>
        <w:t xml:space="preserve"> databases (Embase, Scopus, The Cochrane Library, and </w:t>
      </w:r>
      <w:r w:rsidR="003A379C" w:rsidRPr="005345D9">
        <w:rPr>
          <w:rFonts w:ascii="Times New Roman" w:hAnsi="Times New Roman" w:cs="Times New Roman"/>
          <w:lang w:val="en-US"/>
        </w:rPr>
        <w:t>Web of Science). Full library containing all studies from the five databases can be access upon request.</w:t>
      </w:r>
    </w:p>
    <w:p w14:paraId="58C6A44C" w14:textId="77777777" w:rsidR="002733EA" w:rsidRPr="005345D9" w:rsidRDefault="002733EA" w:rsidP="002733EA">
      <w:pPr>
        <w:spacing w:line="480" w:lineRule="auto"/>
        <w:jc w:val="center"/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</w:pPr>
    </w:p>
    <w:p w14:paraId="7086CAB4" w14:textId="77777777" w:rsidR="005345D9" w:rsidRDefault="005345D9">
      <w:pPr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br w:type="page"/>
      </w:r>
    </w:p>
    <w:p w14:paraId="01BA7158" w14:textId="2EF10CDA" w:rsidR="002733EA" w:rsidRPr="005345D9" w:rsidRDefault="005345D9" w:rsidP="005345D9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5345D9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lastRenderedPageBreak/>
        <w:t xml:space="preserve"># </w:t>
      </w:r>
      <w:r w:rsidR="002733EA" w:rsidRPr="005345D9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t>Terms related to “Telemedicine”</w:t>
      </w:r>
      <w:r w:rsidRPr="005345D9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t xml:space="preserve"> #</w:t>
      </w:r>
    </w:p>
    <w:p w14:paraId="45C81AA3" w14:textId="77777777" w:rsidR="002733EA" w:rsidRPr="005345D9" w:rsidRDefault="002733EA" w:rsidP="002733EA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</w:pP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(Telemedicine[TITLE/ABSTRACT]) OR (Telehealth[TITLE/ABSTRACT]) OR (Remote Consultation[TITLE/ABSTRACT]) OR (Consultation*, Remote[TITLE/ABSTRACT]) OR (Teleconsultation*[TITLE/ABSTRACT]) OR (Telepathology[TITLE/ABSTRACT]) OR (Teleradiology[TITLE/ABSTRACT]) OR (Telerehabilitation[TITLE/ABSTRACT]) OR (Telerehabilitation*[TITLE/ABSTRACT]) OR (Tele-rehabilitation*[TITLE/ABSTRACT]) OR (Remote Rehabilitation*[TITLE/ABSTRACT]) OR (Rehabilitation*, Remote [TITLE/ABSTRACT]) OR (Virtual Rehabilitation*[TITLE/ABSTRACT]) OR (Rehabilitation*, Virtual[TITLE/ABSTRACT]) OR (</w:t>
      </w:r>
      <w:proofErr w:type="spellStart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Teledentistry</w:t>
      </w:r>
      <w:proofErr w:type="spellEnd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 xml:space="preserve">[TITLE/ABSTRACT]) OR (Telecare[TITLE/ABSTRACT]) OR (Online Consultation*[TITLE/ABSTRACT]) OR (Tele-medicine[TITLE/ABSTRACT]) OR (Tele-health[TITLE/ABSTRACT]) OR (Remote Health[TITLE/ABSTRACT]) OR (Virtual Health[TITLE/ABSTRACT]) OR (Mobile Medicine[TITLE/ABSTRACT]) OR (Remote Medicine[TITLE/ABSTRACT]) OR (Virtual Medicine[TITLE/ABSTRACT]) OR (Telemonitoring[TITLE/ABSTRACT]) OR (Remote Monitoring[TITLE/ABSTRACT]) AND ((Albania[TITLE/ABSTRACT]) OR (Andorra[TITLE/ABSTRACT]) OR (Armenia[TITLE/ABSTRACT]) OR (Austria[TITLE/ABSTRACT]) OR (Azerbaijan[TITLE/ABSTRACT]) OR (Belarus[TITLE/ABSTRACT]) OR (Belgium[TITLE/ABSTRACT]) OR (Bosnia and Herzegovina[TITLE/ABSTRACT]) OR (Bulgaria[TITLE/ABSTRACT]) OR (Croatia[TITLE/ABSTRACT]) OR (Cyprus[TITLE/ABSTRACT]) OR (Czechia[TITLE/ABSTRACT]) OR (Denmark[TITLE/ABSTRACT]) OR (Estonia[TITLE/ABSTRACT]) OR (Finland[TITLE/ABSTRACT]) OR (France[TITLE/ABSTRACT]) OR (Georgia[TITLE/ABSTRACT]) OR (Germany[TITLE/ABSTRACT]) OR (Greece[TITLE/ABSTRACT]) OR (Hungary[TITLE/ABSTRACT]) OR (Iceland[TITLE/ABSTRACT]) OR (Ireland[TITLE/ABSTRACT]) OR (Israel [TITLE/ABSTRACT]) OR (Italy[TITLE/ABSTRACT]) OR (Kazakhstan[TITLE/ABSTRACT]) OR (Kyrgyzstan[TITLE/ABSTRACT]) OR (Latvia[TITLE/ABSTRACT]) OR (Lithuania[TITLE/ABSTRACT]) OR (Luxembourg[TITLE/ABSTRACT]) OR (Malta[TITLE/ABSTRACT]) OR (Monaco[TITLE/ABSTRACT]) OR (Montenegro[TITLE/ABSTRACT]) OR </w:t>
      </w: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lastRenderedPageBreak/>
        <w:t>(Netherlands[TITLE/ABSTRACT]) OR (North Macedonia[TITLE/ABSTRACT]) OR (Norway[TITLE/ABSTRACT]) OR (Poland[TITLE/ABSTRACT]) OR (Portugal[TITLE/ABSTRACT]) OR (Moldova[TITLE/ABSTRACT]) OR (Romania[TITLE/ABSTRACT]) OR (Russia[TITLE/ABSTRACT]) OR (San Marino[TITLE/ABSTRACT]) OR (Serbia[TITLE/ABSTRACT]) OR (Slovakia[TITLE/ABSTRACT]) OR (Slovenia[TITLE/ABSTRACT]) OR (Spain[TITLE/ABSTRACT]) OR (Sweden[TITLE/ABSTRACT]) OR (Switzerland[TITLE/ABSTRACT]) OR (Tajikistan[TITLE/ABSTRACT]) OR (Turkey[TITLE/ABSTRACT]) OR (Turkmenistan[TITLE/ABSTRACT]) OR (Ukraine[TITLE/ABSTRACT]) OR (United Kingdom[TITLE/ABSTRACT]) OR (Uzbekistan[TITLE/ABSTRACT]) OR (</w:t>
      </w:r>
      <w:proofErr w:type="spellStart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europe</w:t>
      </w:r>
      <w:proofErr w:type="spellEnd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 xml:space="preserve">*[TITLE/ABSTRACT]))) </w:t>
      </w:r>
    </w:p>
    <w:p w14:paraId="41E6B0AC" w14:textId="77777777" w:rsidR="005345D9" w:rsidRDefault="005345D9" w:rsidP="005345D9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</w:pPr>
    </w:p>
    <w:p w14:paraId="68EE3CB9" w14:textId="23F026B7" w:rsidR="002733EA" w:rsidRPr="005345D9" w:rsidRDefault="005345D9" w:rsidP="005345D9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5345D9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val="en-US"/>
        </w:rPr>
        <w:t># Terms related to “Evidence-based Medicine” #</w:t>
      </w:r>
    </w:p>
    <w:p w14:paraId="689AEFC5" w14:textId="28B2A846" w:rsidR="002733EA" w:rsidRPr="005345D9" w:rsidRDefault="002733EA" w:rsidP="002733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 xml:space="preserve">AND ((systematic </w:t>
      </w:r>
      <w:proofErr w:type="gramStart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review[</w:t>
      </w:r>
      <w:proofErr w:type="gramEnd"/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 xml:space="preserve">Title/Abstract]) OR </w:t>
      </w:r>
      <w:r w:rsidRPr="005345D9">
        <w:rPr>
          <w:rFonts w:ascii="Times New Roman" w:hAnsi="Times New Roman" w:cs="Times New Roman"/>
          <w:lang w:val="en-US"/>
        </w:rPr>
        <w:t>((systematic OR scoping</w:t>
      </w: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[TITLE/ABSTRACT]</w:t>
      </w:r>
      <w:r w:rsidRPr="005345D9">
        <w:rPr>
          <w:rFonts w:ascii="Times New Roman" w:hAnsi="Times New Roman" w:cs="Times New Roman"/>
          <w:lang w:val="en-US"/>
        </w:rPr>
        <w:t>) AND (review* OR overview*</w:t>
      </w: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[TITLE/ABSTRACT]</w:t>
      </w:r>
      <w:r w:rsidRPr="005345D9">
        <w:rPr>
          <w:rFonts w:ascii="Times New Roman" w:hAnsi="Times New Roman" w:cs="Times New Roman"/>
          <w:lang w:val="en-US"/>
        </w:rPr>
        <w:t xml:space="preserve">)) OR (meta </w:t>
      </w:r>
      <w:proofErr w:type="spellStart"/>
      <w:r w:rsidRPr="005345D9">
        <w:rPr>
          <w:rFonts w:ascii="Times New Roman" w:hAnsi="Times New Roman" w:cs="Times New Roman"/>
          <w:lang w:val="en-US"/>
        </w:rPr>
        <w:t>analy</w:t>
      </w:r>
      <w:proofErr w:type="spellEnd"/>
      <w:r w:rsidRPr="005345D9">
        <w:rPr>
          <w:rFonts w:ascii="Times New Roman" w:hAnsi="Times New Roman" w:cs="Times New Roman"/>
          <w:lang w:val="en-US"/>
        </w:rPr>
        <w:t>*</w:t>
      </w: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[TITLE/ABSTRACT]</w:t>
      </w:r>
      <w:r w:rsidRPr="005345D9">
        <w:rPr>
          <w:rFonts w:ascii="Times New Roman" w:hAnsi="Times New Roman" w:cs="Times New Roman"/>
          <w:lang w:val="en-US"/>
        </w:rPr>
        <w:t>) OR (</w:t>
      </w:r>
      <w:proofErr w:type="spellStart"/>
      <w:r w:rsidRPr="005345D9">
        <w:rPr>
          <w:rFonts w:ascii="Times New Roman" w:hAnsi="Times New Roman" w:cs="Times New Roman"/>
          <w:lang w:val="en-US"/>
        </w:rPr>
        <w:t>metaanaly</w:t>
      </w:r>
      <w:proofErr w:type="spellEnd"/>
      <w:r w:rsidRPr="005345D9">
        <w:rPr>
          <w:rFonts w:ascii="Times New Roman" w:hAnsi="Times New Roman" w:cs="Times New Roman"/>
          <w:lang w:val="en-US"/>
        </w:rPr>
        <w:t>* OR meta-</w:t>
      </w:r>
      <w:proofErr w:type="spellStart"/>
      <w:r w:rsidRPr="005345D9">
        <w:rPr>
          <w:rFonts w:ascii="Times New Roman" w:hAnsi="Times New Roman" w:cs="Times New Roman"/>
          <w:lang w:val="en-US"/>
        </w:rPr>
        <w:t>analy</w:t>
      </w:r>
      <w:proofErr w:type="spellEnd"/>
      <w:r w:rsidRPr="005345D9">
        <w:rPr>
          <w:rFonts w:ascii="Times New Roman" w:hAnsi="Times New Roman" w:cs="Times New Roman"/>
          <w:lang w:val="en-US"/>
        </w:rPr>
        <w:t>*</w:t>
      </w:r>
      <w:r w:rsidRPr="005345D9">
        <w:rPr>
          <w:rFonts w:ascii="Times New Roman" w:eastAsia="Times New Roman" w:hAnsi="Times New Roman" w:cs="Times New Roman"/>
          <w:color w:val="222222"/>
          <w:shd w:val="clear" w:color="auto" w:fill="FFFFFF"/>
          <w:lang w:val="en-US"/>
        </w:rPr>
        <w:t>[TITLE/ABSTRACT]</w:t>
      </w:r>
      <w:r w:rsidRPr="005345D9">
        <w:rPr>
          <w:rFonts w:ascii="Times New Roman" w:hAnsi="Times New Roman" w:cs="Times New Roman"/>
          <w:lang w:val="en-US"/>
        </w:rPr>
        <w:t>))</w:t>
      </w:r>
    </w:p>
    <w:p w14:paraId="1AED3841" w14:textId="77777777" w:rsidR="002733EA" w:rsidRPr="005345D9" w:rsidRDefault="002733EA" w:rsidP="002733E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9383706" w14:textId="03CD9ADB" w:rsidR="00635D66" w:rsidRPr="005345D9" w:rsidRDefault="00635D66" w:rsidP="00BB3A7E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635D66" w:rsidRPr="005345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MrQ0MzMwNLMwtTBT0lEKTi0uzszPAykwrQUALtYpXSwAAAA="/>
  </w:docVars>
  <w:rsids>
    <w:rsidRoot w:val="0023421A"/>
    <w:rsid w:val="001673FA"/>
    <w:rsid w:val="0023421A"/>
    <w:rsid w:val="002733EA"/>
    <w:rsid w:val="00362DC0"/>
    <w:rsid w:val="003812F4"/>
    <w:rsid w:val="003A379C"/>
    <w:rsid w:val="0051495C"/>
    <w:rsid w:val="005345D9"/>
    <w:rsid w:val="00635D66"/>
    <w:rsid w:val="007D4C33"/>
    <w:rsid w:val="00823F0B"/>
    <w:rsid w:val="008A4980"/>
    <w:rsid w:val="00923752"/>
    <w:rsid w:val="009A4285"/>
    <w:rsid w:val="009C5BD3"/>
    <w:rsid w:val="009E0AC5"/>
    <w:rsid w:val="00A13ACC"/>
    <w:rsid w:val="00AD5B85"/>
    <w:rsid w:val="00B517EC"/>
    <w:rsid w:val="00B73BDB"/>
    <w:rsid w:val="00BB3A7E"/>
    <w:rsid w:val="00CC436C"/>
    <w:rsid w:val="00D071A1"/>
    <w:rsid w:val="00DB6543"/>
    <w:rsid w:val="00E9396F"/>
    <w:rsid w:val="00F94761"/>
    <w:rsid w:val="00FA41CC"/>
    <w:rsid w:val="00FC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A0F39"/>
  <w15:chartTrackingRefBased/>
  <w15:docId w15:val="{FB20BBC7-9DCE-4B23-A170-AB099796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7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0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0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Østengaard</dc:creator>
  <cp:keywords/>
  <dc:description/>
  <cp:lastModifiedBy>Francesc Saigí Rubió</cp:lastModifiedBy>
  <cp:revision>8</cp:revision>
  <dcterms:created xsi:type="dcterms:W3CDTF">2022-03-30T07:09:00Z</dcterms:created>
  <dcterms:modified xsi:type="dcterms:W3CDTF">2022-10-19T14:34:00Z</dcterms:modified>
</cp:coreProperties>
</file>